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68303" w14:textId="0539BAF5" w:rsidR="00287E08" w:rsidRPr="00287E08" w:rsidRDefault="00287E08" w:rsidP="00287E08">
      <w:pPr>
        <w:rPr>
          <w:rFonts w:ascii="Arial" w:hAnsi="Arial" w:cs="Arial"/>
        </w:rPr>
      </w:pPr>
      <w:r w:rsidRPr="00287E08">
        <w:rPr>
          <w:rFonts w:ascii="Arial" w:hAnsi="Arial" w:cs="Arial"/>
        </w:rPr>
        <w:t xml:space="preserve">Table S1. Comparison of the characteristics between subgroups based on the </w:t>
      </w:r>
      <w:r w:rsidRPr="00392819">
        <w:rPr>
          <w:rFonts w:ascii="Arial" w:hAnsi="Arial" w:cs="Arial"/>
          <w:lang w:val="pt-BR"/>
        </w:rPr>
        <w:t>25(OH)D</w:t>
      </w:r>
      <w:r w:rsidRPr="00287E08">
        <w:rPr>
          <w:rFonts w:ascii="Arial" w:hAnsi="Arial" w:cs="Arial"/>
        </w:rPr>
        <w:t xml:space="preserve"> level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13"/>
        <w:gridCol w:w="2176"/>
        <w:gridCol w:w="1983"/>
        <w:gridCol w:w="934"/>
      </w:tblGrid>
      <w:tr w:rsidR="00287E08" w:rsidRPr="00287E08" w14:paraId="711D8B62" w14:textId="77777777" w:rsidTr="00BE1E6A">
        <w:trPr>
          <w:trHeight w:val="345"/>
        </w:trPr>
        <w:tc>
          <w:tcPr>
            <w:tcW w:w="19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CE7ED5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E486F3" w14:textId="155F150C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25(OH)D &lt; 50</w:t>
            </w:r>
            <w:r w:rsidR="00FE6C7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7E08">
              <w:rPr>
                <w:rFonts w:ascii="Arial" w:hAnsi="Arial" w:cs="Arial"/>
                <w:sz w:val="20"/>
                <w:szCs w:val="20"/>
              </w:rPr>
              <w:t>nmol/L</w:t>
            </w:r>
          </w:p>
          <w:p w14:paraId="1F19DC64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(Vitamin D Deficiency)</w:t>
            </w:r>
          </w:p>
        </w:tc>
        <w:tc>
          <w:tcPr>
            <w:tcW w:w="11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8A013" w14:textId="3E871FFB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25(OH)D</w:t>
            </w:r>
            <w:r w:rsidR="00FE6C7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7E08">
              <w:rPr>
                <w:rFonts w:ascii="Arial" w:hAnsi="Arial" w:cs="Arial"/>
                <w:sz w:val="20"/>
                <w:szCs w:val="20"/>
              </w:rPr>
              <w:t>≥</w:t>
            </w:r>
            <w:r w:rsidR="000C0035" w:rsidRPr="0039281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7E08">
              <w:rPr>
                <w:rFonts w:ascii="Arial" w:hAnsi="Arial" w:cs="Arial"/>
                <w:sz w:val="20"/>
                <w:szCs w:val="20"/>
              </w:rPr>
              <w:t>50</w:t>
            </w:r>
            <w:r w:rsidR="00FE6C7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7E08">
              <w:rPr>
                <w:rFonts w:ascii="Arial" w:hAnsi="Arial" w:cs="Arial"/>
                <w:sz w:val="20"/>
                <w:szCs w:val="20"/>
              </w:rPr>
              <w:t>nmol/L</w:t>
            </w:r>
          </w:p>
        </w:tc>
        <w:tc>
          <w:tcPr>
            <w:tcW w:w="5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91D823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287E08" w:rsidRPr="00287E08" w14:paraId="1A235820" w14:textId="77777777" w:rsidTr="00BE1E6A">
        <w:trPr>
          <w:trHeight w:val="224"/>
        </w:trPr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79122F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B57FC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(N=2666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2B4042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(N=963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4CD20F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87E08" w:rsidRPr="00287E08" w14:paraId="2FD04774" w14:textId="77777777" w:rsidTr="00BE1E6A">
        <w:trPr>
          <w:trHeight w:val="224"/>
        </w:trPr>
        <w:tc>
          <w:tcPr>
            <w:tcW w:w="1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892D3" w14:textId="629A63B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Male</w:t>
            </w:r>
            <w:r w:rsidRPr="0039281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7E08">
              <w:rPr>
                <w:rFonts w:ascii="Arial" w:hAnsi="Arial" w:cs="Arial"/>
                <w:sz w:val="20"/>
                <w:szCs w:val="20"/>
              </w:rPr>
              <w:t>[n(%)]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258244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1530(57.39%)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034DD5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625(64.9%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DCA21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87E08" w:rsidRPr="00287E08" w14:paraId="35737446" w14:textId="77777777" w:rsidTr="00BE1E6A">
        <w:trPr>
          <w:trHeight w:val="224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520375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Age (y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B82EF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57.23±13.6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BAE617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59.09±11.9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19BCF9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287E08" w:rsidRPr="00287E08" w14:paraId="34FF3AE4" w14:textId="77777777" w:rsidTr="00BE1E6A">
        <w:trPr>
          <w:trHeight w:val="224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4076C6" w14:textId="3729C0D3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 xml:space="preserve">Duration of </w:t>
            </w:r>
            <w:r w:rsidR="00702801" w:rsidRPr="00392819">
              <w:rPr>
                <w:rFonts w:ascii="Arial" w:hAnsi="Arial" w:cs="Arial"/>
                <w:sz w:val="20"/>
                <w:szCs w:val="20"/>
              </w:rPr>
              <w:t>T2</w:t>
            </w:r>
            <w:r w:rsidRPr="00287E08">
              <w:rPr>
                <w:rFonts w:ascii="Arial" w:hAnsi="Arial" w:cs="Arial"/>
                <w:sz w:val="20"/>
                <w:szCs w:val="20"/>
              </w:rPr>
              <w:t>DM (y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195F80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7(1-12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71759C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8(2-1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B9BFC9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87E08" w:rsidRPr="00287E08" w14:paraId="50FE90D8" w14:textId="77777777" w:rsidTr="00BE1E6A">
        <w:trPr>
          <w:trHeight w:val="479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83117F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Weight (kg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4318B7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70.29±13.6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180DAE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69.35±12.4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D1A6F3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287E08" w:rsidRPr="00287E08" w14:paraId="6BF0D184" w14:textId="77777777" w:rsidTr="00BE1E6A">
        <w:trPr>
          <w:trHeight w:val="362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077CC5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Body mass index (kg/m</w:t>
            </w:r>
            <w:r w:rsidRPr="004951C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287E0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4A644A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25.81±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F632BD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25.32±3.5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055DEA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287E08" w:rsidRPr="00287E08" w14:paraId="6A8BF041" w14:textId="77777777" w:rsidTr="00BE1E6A">
        <w:trPr>
          <w:trHeight w:val="362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2AA4B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Systolic blood pressure (mmHg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BC41B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132.5±17.5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4F16E1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132.68±17.4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2D6BC2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0.636</w:t>
            </w:r>
          </w:p>
        </w:tc>
      </w:tr>
      <w:tr w:rsidR="00287E08" w:rsidRPr="00287E08" w14:paraId="51B50AB7" w14:textId="77777777" w:rsidTr="00BE1E6A">
        <w:trPr>
          <w:trHeight w:val="362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8CE2BB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Diastolic blood pressure (mmHg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E2CFBD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79.23±10.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485B28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78.85±10.0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DDCAAC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0.578</w:t>
            </w:r>
          </w:p>
        </w:tc>
      </w:tr>
      <w:tr w:rsidR="00287E08" w:rsidRPr="00287E08" w14:paraId="43CB555E" w14:textId="77777777" w:rsidTr="00BE1E6A">
        <w:trPr>
          <w:trHeight w:val="224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68ED57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HbA1c (%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65FACC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9.1±2.1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335EF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8.67±2.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48D2C9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87E08" w:rsidRPr="00287E08" w14:paraId="0DD4F892" w14:textId="77777777" w:rsidTr="00BE1E6A">
        <w:trPr>
          <w:trHeight w:val="272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6C3A6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Total cholesterol (m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DCA29A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4.36(3.69-5.13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56CBFC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4.15(3.57-4.8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DC3474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87E08" w:rsidRPr="00287E08" w14:paraId="64A36BA9" w14:textId="77777777" w:rsidTr="00BE1E6A">
        <w:trPr>
          <w:trHeight w:val="272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50B5E2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Triglycerides (m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E6576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1.48(1.02-2.26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6728D8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1.33(0.98-1.9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96E387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87E08" w:rsidRPr="00287E08" w14:paraId="6B9C7580" w14:textId="77777777" w:rsidTr="00BE1E6A">
        <w:trPr>
          <w:trHeight w:val="272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62662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LDL cholesterol (m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DB5E56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2.48(1.87-3.1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BECFE6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2.34(1.84-2.9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3A8F69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287E08" w:rsidRPr="00287E08" w14:paraId="762AECEC" w14:textId="77777777" w:rsidTr="00BE1E6A">
        <w:trPr>
          <w:trHeight w:val="272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549ED7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HDL cholesterol (m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5E9B51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1.05(0.88-1.29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79139F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1.07(0.9-1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28025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</w:tr>
      <w:tr w:rsidR="00287E08" w:rsidRPr="00287E08" w14:paraId="3B21C11E" w14:textId="77777777" w:rsidTr="00BE1E6A">
        <w:trPr>
          <w:trHeight w:val="272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CFFFA2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Serum creatinine (μ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8EEB41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66(55-80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3EAB0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69(59-8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AF461F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87E08" w:rsidRPr="00287E08" w14:paraId="451423FF" w14:textId="77777777" w:rsidTr="00BE1E6A">
        <w:trPr>
          <w:trHeight w:val="224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FA7C09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Uric acid (μ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751A78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306(247.5-373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854616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313(257-37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DE8152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</w:tr>
      <w:tr w:rsidR="00287E08" w:rsidRPr="00287E08" w14:paraId="52F0F943" w14:textId="77777777" w:rsidTr="00BE1E6A">
        <w:trPr>
          <w:trHeight w:val="362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5B532" w14:textId="6FD26963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eGFR (mL/min/1.73m</w:t>
            </w:r>
            <w:r w:rsidRPr="004951C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287E0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F5048C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92.16(71.99-103.95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BC5057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86.7(69.62-99.6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62FF82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87E08" w:rsidRPr="00287E08" w14:paraId="4ADF8902" w14:textId="77777777" w:rsidTr="00BE1E6A">
        <w:trPr>
          <w:trHeight w:val="224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42928E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Calcium (m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D3BC3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2.26±0.1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A6A13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2.27±0.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F44A9F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87E08" w:rsidRPr="00287E08" w14:paraId="1B9468B4" w14:textId="77777777" w:rsidTr="00BE1E6A">
        <w:trPr>
          <w:trHeight w:val="272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97E3FF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Phosphate (m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29868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1.24±0.2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6DC7D6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1.22±0.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858D3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287E08" w:rsidRPr="00287E08" w14:paraId="727D7361" w14:textId="77777777" w:rsidTr="00BE1E6A">
        <w:trPr>
          <w:trHeight w:val="362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8170E6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Parathyroid hormone (ng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D4E12D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37.6(29.13-48.2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CF48FA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33.5(26.05-42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2F5930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87E08" w:rsidRPr="00287E08" w14:paraId="068D3029" w14:textId="77777777" w:rsidTr="00BE1E6A">
        <w:trPr>
          <w:trHeight w:val="224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C0547C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25(OH)D (nmol/L)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7609D0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31.29±11.0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63588F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64.45±13.0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496AA5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87E08" w:rsidRPr="00287E08" w14:paraId="1ACD47FE" w14:textId="77777777" w:rsidTr="00BE1E6A">
        <w:trPr>
          <w:trHeight w:val="224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7D3DCD" w14:textId="396CC1EE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Subclinical DPN</w:t>
            </w:r>
            <w:r w:rsidRPr="0039281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7E08">
              <w:rPr>
                <w:rFonts w:ascii="Arial" w:hAnsi="Arial" w:cs="Arial"/>
                <w:sz w:val="20"/>
                <w:szCs w:val="20"/>
              </w:rPr>
              <w:t>[n(%)]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B8E86B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1216(45.61%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B92FF5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404(41.95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7190D0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</w:tr>
      <w:tr w:rsidR="00287E08" w:rsidRPr="00287E08" w14:paraId="0BACE11C" w14:textId="77777777" w:rsidTr="00BE1E6A">
        <w:trPr>
          <w:trHeight w:val="224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4F993D" w14:textId="67ED1875" w:rsidR="00287E08" w:rsidRPr="00287E08" w:rsidRDefault="00287E08" w:rsidP="00287E08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DSPN</w:t>
            </w:r>
            <w:r w:rsidRPr="0039281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7E08">
              <w:rPr>
                <w:rFonts w:ascii="Arial" w:hAnsi="Arial" w:cs="Arial"/>
                <w:sz w:val="20"/>
                <w:szCs w:val="20"/>
              </w:rPr>
              <w:t>[n(%)]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B69B52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538(20.18%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714A51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147(15.26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CE1BE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287E08" w:rsidRPr="00287E08" w14:paraId="339F5348" w14:textId="77777777" w:rsidTr="00BE1E6A">
        <w:trPr>
          <w:trHeight w:val="224"/>
        </w:trPr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44B3A9" w14:textId="061B6D9A" w:rsidR="00287E08" w:rsidRPr="00287E08" w:rsidRDefault="00287E08" w:rsidP="00287E08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392819">
              <w:rPr>
                <w:rFonts w:ascii="Arial" w:hAnsi="Arial" w:cs="Arial"/>
                <w:sz w:val="20"/>
                <w:szCs w:val="20"/>
              </w:rPr>
              <w:t>M</w:t>
            </w:r>
            <w:r w:rsidRPr="00287E08">
              <w:rPr>
                <w:rFonts w:ascii="Arial" w:hAnsi="Arial" w:cs="Arial"/>
                <w:sz w:val="20"/>
                <w:szCs w:val="20"/>
              </w:rPr>
              <w:t>ononeuropathy</w:t>
            </w:r>
            <w:r w:rsidRPr="0039281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7E08">
              <w:rPr>
                <w:rFonts w:ascii="Arial" w:hAnsi="Arial" w:cs="Arial"/>
                <w:sz w:val="20"/>
                <w:szCs w:val="20"/>
              </w:rPr>
              <w:t>[n(%)]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AD0E9F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497(18.64%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6B465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182(18.9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134DE0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</w:tr>
      <w:tr w:rsidR="00287E08" w:rsidRPr="00287E08" w14:paraId="63112B63" w14:textId="77777777" w:rsidTr="00BE1E6A">
        <w:trPr>
          <w:trHeight w:val="224"/>
        </w:trPr>
        <w:tc>
          <w:tcPr>
            <w:tcW w:w="19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4AC0E2" w14:textId="5C3DB858" w:rsidR="00287E08" w:rsidRPr="00287E08" w:rsidRDefault="00287E08" w:rsidP="00287E08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392819">
              <w:rPr>
                <w:rFonts w:ascii="Arial" w:hAnsi="Arial" w:cs="Arial"/>
                <w:sz w:val="20"/>
                <w:szCs w:val="20"/>
              </w:rPr>
              <w:t>R</w:t>
            </w:r>
            <w:r w:rsidRPr="00287E08">
              <w:rPr>
                <w:rFonts w:ascii="Arial" w:hAnsi="Arial" w:cs="Arial"/>
                <w:sz w:val="20"/>
                <w:szCs w:val="20"/>
              </w:rPr>
              <w:t>adiculopathy</w:t>
            </w:r>
            <w:r w:rsidRPr="0039281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87E08">
              <w:rPr>
                <w:rFonts w:ascii="Arial" w:hAnsi="Arial" w:cs="Arial"/>
                <w:sz w:val="20"/>
                <w:szCs w:val="20"/>
              </w:rPr>
              <w:t>[n(%)]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D65BC5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181(6.79%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8B5ADB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75(7.79%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293633" w14:textId="77777777" w:rsidR="00287E08" w:rsidRPr="00287E08" w:rsidRDefault="00287E08" w:rsidP="00287E08">
            <w:pPr>
              <w:rPr>
                <w:rFonts w:ascii="Arial" w:hAnsi="Arial" w:cs="Arial"/>
                <w:sz w:val="20"/>
                <w:szCs w:val="20"/>
              </w:rPr>
            </w:pPr>
            <w:r w:rsidRPr="00287E08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</w:tr>
    </w:tbl>
    <w:p w14:paraId="58C54114" w14:textId="4DA16D4F" w:rsidR="00702801" w:rsidRPr="00392819" w:rsidRDefault="00702801" w:rsidP="00702801">
      <w:pPr>
        <w:rPr>
          <w:rFonts w:ascii="Arial" w:hAnsi="Arial" w:cs="Arial"/>
        </w:rPr>
      </w:pPr>
      <w:r w:rsidRPr="00392819">
        <w:rPr>
          <w:rFonts w:ascii="Arial" w:hAnsi="Arial" w:cs="Arial"/>
        </w:rPr>
        <w:t xml:space="preserve">Abbrevation: DPN: diabetic peripheral neuropathy, DSPN: </w:t>
      </w:r>
      <w:r w:rsidRPr="00392819">
        <w:rPr>
          <w:rFonts w:ascii="Arial" w:hAnsi="Arial" w:cs="Arial"/>
          <w:szCs w:val="21"/>
        </w:rPr>
        <w:t>distal symmetric polyneuropathy</w:t>
      </w:r>
      <w:r w:rsidRPr="00392819">
        <w:rPr>
          <w:rFonts w:ascii="Arial" w:hAnsi="Arial" w:cs="Arial"/>
        </w:rPr>
        <w:t>; T2DM: type 2 diabetes, HbA1c: glycosylated hemoglobin, LDL: low-density lipoprotein, HDL: high-density lipoprotein, eGFR: estimated glomerular filtration rate.</w:t>
      </w:r>
    </w:p>
    <w:p w14:paraId="33E92F30" w14:textId="2CFDBB96" w:rsidR="009F14BC" w:rsidRDefault="009F14BC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D123399" w14:textId="1FB366D5" w:rsidR="00287E08" w:rsidRDefault="009F14BC">
      <w:pPr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F</w:t>
      </w:r>
      <w:r>
        <w:rPr>
          <w:rFonts w:ascii="Arial" w:hAnsi="Arial" w:cs="Arial"/>
        </w:rPr>
        <w:t>igure S1.</w:t>
      </w:r>
      <w:r w:rsidRPr="009F14BC">
        <w:rPr>
          <w:rFonts w:hAnsi="Calibri"/>
          <w:color w:val="333333"/>
          <w:kern w:val="24"/>
          <w:sz w:val="32"/>
          <w:szCs w:val="32"/>
        </w:rPr>
        <w:t xml:space="preserve"> </w:t>
      </w:r>
      <w:r w:rsidRPr="009F14BC">
        <w:rPr>
          <w:rFonts w:ascii="Arial" w:hAnsi="Arial" w:cs="Arial"/>
        </w:rPr>
        <w:t xml:space="preserve">Prevalence of </w:t>
      </w:r>
      <w:r>
        <w:rPr>
          <w:rFonts w:ascii="Arial" w:hAnsi="Arial" w:cs="Arial"/>
        </w:rPr>
        <w:t xml:space="preserve">subclinical </w:t>
      </w:r>
      <w:r w:rsidRPr="009F14BC">
        <w:rPr>
          <w:rFonts w:ascii="Arial" w:hAnsi="Arial" w:cs="Arial"/>
        </w:rPr>
        <w:t xml:space="preserve">DSPN in subgroups based on the </w:t>
      </w:r>
      <w:r w:rsidR="00F86C7D" w:rsidRPr="00392819">
        <w:rPr>
          <w:rFonts w:ascii="Arial" w:hAnsi="Arial" w:cs="Arial"/>
          <w:lang w:val="pt-BR"/>
        </w:rPr>
        <w:t>25(OH)D</w:t>
      </w:r>
      <w:r w:rsidRPr="009F14BC">
        <w:rPr>
          <w:rFonts w:ascii="Arial" w:hAnsi="Arial" w:cs="Arial"/>
        </w:rPr>
        <w:t xml:space="preserve"> level.</w:t>
      </w:r>
    </w:p>
    <w:p w14:paraId="42CAD206" w14:textId="42DE0AEE" w:rsidR="00BE1E6A" w:rsidRDefault="00651F6E" w:rsidP="009F14BC">
      <w:pPr>
        <w:jc w:val="center"/>
      </w:pPr>
      <w:r>
        <w:object w:dxaOrig="3948" w:dyaOrig="4680" w14:anchorId="4B8C86A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197pt;height:233.3pt" o:ole="">
            <v:imagedata r:id="rId7" o:title=""/>
          </v:shape>
          <o:OLEObject Type="Embed" ProgID="Prism9.Document" ShapeID="_x0000_i1027" DrawAspect="Content" ObjectID="_1771872505" r:id="rId8"/>
        </w:object>
      </w:r>
    </w:p>
    <w:p w14:paraId="4E1F98C7" w14:textId="77777777" w:rsidR="00BE1E6A" w:rsidRDefault="00BE1E6A">
      <w:pPr>
        <w:widowControl/>
        <w:jc w:val="left"/>
        <w:sectPr w:rsidR="00BE1E6A" w:rsidSect="00F018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02208188" w14:textId="342DEE27" w:rsidR="00BE1E6A" w:rsidRPr="00287E08" w:rsidRDefault="00BE1E6A" w:rsidP="00BE1E6A">
      <w:pPr>
        <w:rPr>
          <w:rFonts w:ascii="Arial" w:hAnsi="Arial" w:cs="Arial"/>
        </w:rPr>
      </w:pPr>
      <w:r w:rsidRPr="00287E08">
        <w:rPr>
          <w:rFonts w:ascii="Arial" w:hAnsi="Arial" w:cs="Arial"/>
        </w:rPr>
        <w:lastRenderedPageBreak/>
        <w:t>Table S</w:t>
      </w:r>
      <w:r>
        <w:rPr>
          <w:rFonts w:ascii="Arial" w:hAnsi="Arial" w:cs="Arial"/>
        </w:rPr>
        <w:t>2</w:t>
      </w:r>
      <w:r w:rsidRPr="00287E08">
        <w:rPr>
          <w:rFonts w:ascii="Arial" w:hAnsi="Arial" w:cs="Arial"/>
        </w:rPr>
        <w:t xml:space="preserve">. </w:t>
      </w:r>
      <w:r w:rsidRPr="00BE1E6A">
        <w:rPr>
          <w:rFonts w:ascii="Arial" w:hAnsi="Arial" w:cs="Arial"/>
        </w:rPr>
        <w:t xml:space="preserve">Comparison of </w:t>
      </w:r>
      <w:r w:rsidRPr="00287E08">
        <w:rPr>
          <w:rFonts w:ascii="Arial" w:hAnsi="Arial" w:cs="Arial"/>
        </w:rPr>
        <w:t>the characteristics</w:t>
      </w:r>
      <w:r w:rsidRPr="00BE1E6A">
        <w:rPr>
          <w:rFonts w:ascii="Arial" w:hAnsi="Arial" w:cs="Arial"/>
        </w:rPr>
        <w:t xml:space="preserve"> for patients in three age groups with and without </w:t>
      </w:r>
      <w:r>
        <w:rPr>
          <w:rFonts w:ascii="Arial" w:hAnsi="Arial" w:cs="Arial"/>
        </w:rPr>
        <w:t xml:space="preserve">subclinical </w:t>
      </w:r>
      <w:r w:rsidRPr="00BE1E6A">
        <w:rPr>
          <w:rFonts w:ascii="Arial" w:hAnsi="Arial" w:cs="Arial"/>
        </w:rPr>
        <w:t>D</w:t>
      </w:r>
      <w:r>
        <w:rPr>
          <w:rFonts w:ascii="Arial" w:hAnsi="Arial" w:cs="Arial"/>
        </w:rPr>
        <w:t>S</w:t>
      </w:r>
      <w:r w:rsidRPr="00BE1E6A">
        <w:rPr>
          <w:rFonts w:ascii="Arial" w:hAnsi="Arial" w:cs="Arial"/>
        </w:rPr>
        <w:t>PN</w:t>
      </w:r>
      <w:r>
        <w:rPr>
          <w:rFonts w:ascii="Arial" w:hAnsi="Arial" w:cs="Arial"/>
        </w:rPr>
        <w:t>.</w:t>
      </w:r>
    </w:p>
    <w:tbl>
      <w:tblPr>
        <w:tblW w:w="5015" w:type="pct"/>
        <w:tblLayout w:type="fixed"/>
        <w:tblLook w:val="04A0" w:firstRow="1" w:lastRow="0" w:firstColumn="1" w:lastColumn="0" w:noHBand="0" w:noVBand="1"/>
      </w:tblPr>
      <w:tblGrid>
        <w:gridCol w:w="2837"/>
        <w:gridCol w:w="1982"/>
        <w:gridCol w:w="1702"/>
        <w:gridCol w:w="283"/>
        <w:gridCol w:w="1985"/>
        <w:gridCol w:w="1560"/>
        <w:gridCol w:w="283"/>
        <w:gridCol w:w="1842"/>
        <w:gridCol w:w="1526"/>
      </w:tblGrid>
      <w:tr w:rsidR="00142C4B" w:rsidRPr="00142C4B" w14:paraId="5705626D" w14:textId="77777777" w:rsidTr="00F9578E">
        <w:trPr>
          <w:trHeight w:val="517"/>
        </w:trPr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9A37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C3462" w14:textId="77777777" w:rsidR="00BE1E6A" w:rsidRPr="00BE1E6A" w:rsidRDefault="00BE1E6A" w:rsidP="00BE1E6A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kern w:val="0"/>
                <w:sz w:val="18"/>
                <w:szCs w:val="18"/>
              </w:rPr>
              <w:t>Youth Group (n=499)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4593" w14:textId="77777777" w:rsidR="00BE1E6A" w:rsidRPr="00BE1E6A" w:rsidRDefault="00BE1E6A" w:rsidP="00BE1E6A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41E87" w14:textId="77777777" w:rsidR="00BE1E6A" w:rsidRPr="00BE1E6A" w:rsidRDefault="00BE1E6A" w:rsidP="00BE1E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ddle-Age Group (n=986)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D9EA" w14:textId="77777777" w:rsidR="00BE1E6A" w:rsidRPr="00BE1E6A" w:rsidRDefault="00BE1E6A" w:rsidP="00BE1E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BBAAD" w14:textId="77777777" w:rsidR="00BE1E6A" w:rsidRPr="00BE1E6A" w:rsidRDefault="00BE1E6A" w:rsidP="00BE1E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lderly Group (n=1209)</w:t>
            </w:r>
          </w:p>
        </w:tc>
      </w:tr>
      <w:tr w:rsidR="00F9578E" w:rsidRPr="00142C4B" w14:paraId="0196EDD4" w14:textId="77777777" w:rsidTr="00F9578E">
        <w:trPr>
          <w:trHeight w:val="265"/>
        </w:trPr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DD8CD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2E4D9" w14:textId="5265BDDF" w:rsidR="00BE1E6A" w:rsidRPr="00BE1E6A" w:rsidRDefault="004951C9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n-DSPN</w:t>
            </w:r>
            <w:r w:rsidR="00BE1E6A"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N=399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23166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val="pt-BR"/>
              </w:rPr>
              <w:t>DSPN (N=100)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DE45B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E49C8" w14:textId="2E3879FA" w:rsidR="00BE1E6A" w:rsidRPr="00BE1E6A" w:rsidRDefault="004951C9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n-DSPN</w:t>
            </w:r>
            <w:r w:rsidR="00BE1E6A"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N=793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14583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val="pt-BR"/>
              </w:rPr>
              <w:t>DSPN (N=193)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493D9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8BCD5" w14:textId="33FC9878" w:rsidR="00BE1E6A" w:rsidRPr="00BE1E6A" w:rsidRDefault="004951C9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n-DSPN</w:t>
            </w:r>
            <w:r w:rsidR="00BE1E6A"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(N=817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0F86B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val="pt-BR"/>
              </w:rPr>
              <w:t>DSPN (N=392)</w:t>
            </w:r>
          </w:p>
        </w:tc>
      </w:tr>
      <w:tr w:rsidR="00F9578E" w:rsidRPr="00142C4B" w14:paraId="59346594" w14:textId="77777777" w:rsidTr="00F9578E">
        <w:trPr>
          <w:trHeight w:val="245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E8009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e [n(%)]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9E95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3(73.43%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79C8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(75%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BFF6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41D8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2(63.3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D083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0(72.54%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11A6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E1E6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34(53.12%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112B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2(71.94%)*</w:t>
            </w:r>
          </w:p>
        </w:tc>
      </w:tr>
      <w:tr w:rsidR="00F9578E" w:rsidRPr="00142C4B" w14:paraId="0B0517D7" w14:textId="77777777" w:rsidTr="00F9578E">
        <w:trPr>
          <w:trHeight w:val="245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9B921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e (y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0313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.63±7.6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2D2CF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.05±8.0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E200C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45D4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.98±4.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84D8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.42±3.9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4077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E194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.46±6.3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EE7D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.26±6.88*</w:t>
            </w:r>
          </w:p>
        </w:tc>
      </w:tr>
      <w:tr w:rsidR="00F9578E" w:rsidRPr="00142C4B" w14:paraId="09C1BDEB" w14:textId="77777777" w:rsidTr="00F9578E">
        <w:trPr>
          <w:trHeight w:val="387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5232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uration of T2DM (y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1FC2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(0.08-4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15EA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(0.3-8.25)*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93F1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479D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(1-1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1B50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(4-14)*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2BEA0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F5FD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(3-1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BA09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(7-20)*</w:t>
            </w:r>
          </w:p>
        </w:tc>
      </w:tr>
      <w:tr w:rsidR="00F9578E" w:rsidRPr="00142C4B" w14:paraId="6CFB99A3" w14:textId="77777777" w:rsidTr="00F9578E">
        <w:trPr>
          <w:trHeight w:val="245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FA142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eight (kg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465B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.18±16.3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E1AE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2.63±16.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BB22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E8FC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1.09±12.4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CD906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1±13.2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8DFA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7EA5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.04±11.8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5D14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8.99±11.69*</w:t>
            </w:r>
          </w:p>
        </w:tc>
      </w:tr>
      <w:tr w:rsidR="00F9578E" w:rsidRPr="00142C4B" w14:paraId="0AD947ED" w14:textId="77777777" w:rsidTr="00F9578E">
        <w:trPr>
          <w:trHeight w:val="387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E619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Body mass index (kg/m</w:t>
            </w:r>
            <w:r w:rsidRPr="00495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0580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.21±4.6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F715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.05±4.65*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DCF0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A3DA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.57±3.6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DB2AB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.06±3.8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C271B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209C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.33±3.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C66E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.14±3.61</w:t>
            </w:r>
          </w:p>
        </w:tc>
      </w:tr>
      <w:tr w:rsidR="00F9578E" w:rsidRPr="00142C4B" w14:paraId="54A86D12" w14:textId="77777777" w:rsidTr="00F9578E">
        <w:trPr>
          <w:trHeight w:val="581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FA08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ystolic blood pressure (mmHg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E1D2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6.49±17.0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F1C1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5.8±16.5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A695B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A5CC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9.44±15.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3F80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2.31±18.9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9FAC7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65FA3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5.97±17.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C4AA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5.47±18.73</w:t>
            </w:r>
          </w:p>
        </w:tc>
      </w:tr>
      <w:tr w:rsidR="00F9578E" w:rsidRPr="00142C4B" w14:paraId="3B500F6B" w14:textId="77777777" w:rsidTr="00F9578E">
        <w:trPr>
          <w:trHeight w:val="775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3809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astolic blood pressure (mmHg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8BB5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0.13±11.5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81D0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.72±9.7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C0FB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54C4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.69±9.7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DF83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0.6±10.1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E652D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5F37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.07±9.8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A217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6.86±10.71*</w:t>
            </w:r>
          </w:p>
        </w:tc>
      </w:tr>
      <w:tr w:rsidR="00F9578E" w:rsidRPr="00142C4B" w14:paraId="30BF4816" w14:textId="77777777" w:rsidTr="00F9578E">
        <w:trPr>
          <w:trHeight w:val="245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4528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bA1c (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B55F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42±2.3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CCF1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.05±2.63*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1DB57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95BC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61±2.0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3453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81±2.37*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249F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EB1D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6±2.0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7B0C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32±2.1*</w:t>
            </w:r>
          </w:p>
        </w:tc>
      </w:tr>
      <w:tr w:rsidR="00F9578E" w:rsidRPr="00142C4B" w14:paraId="382ACDAE" w14:textId="77777777" w:rsidTr="00F9578E">
        <w:trPr>
          <w:trHeight w:val="581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D4DD5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otal cholesterol (mmol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B60E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46(3.83-5.1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EA1D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5(3.9-5.33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D28C2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8C97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42(3.79-5.0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B6F33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45(3.68-5.1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B20C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4AE1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21(3.61-4.9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6F61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03(3.43-4.85)*</w:t>
            </w:r>
          </w:p>
        </w:tc>
      </w:tr>
      <w:tr w:rsidR="00F9578E" w:rsidRPr="00142C4B" w14:paraId="5CC312EC" w14:textId="77777777" w:rsidTr="00F9578E">
        <w:trPr>
          <w:trHeight w:val="387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6659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riglycerides (mmol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51E0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7(1.15-2.78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1EDA5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7(1.02-2.42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6A2AB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37CA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4(1.09-2.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06AA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7(0.98-2.3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49022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432B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7(1-1.9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81CB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2(0.88-1.79)*</w:t>
            </w:r>
          </w:p>
        </w:tc>
      </w:tr>
      <w:tr w:rsidR="00F9578E" w:rsidRPr="00142C4B" w14:paraId="28203524" w14:textId="77777777" w:rsidTr="00F9578E">
        <w:trPr>
          <w:trHeight w:val="581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E131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DL cholesterol (mmol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FF7F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6(1.97-3.0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69E26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8(1.97-3.34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111E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6260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1(1.97-3.0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B260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4(1.88-3.12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4DAE1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A096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1(1.83-2.9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72D5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6(1.74-2.9)*</w:t>
            </w:r>
          </w:p>
        </w:tc>
      </w:tr>
      <w:tr w:rsidR="00F9578E" w:rsidRPr="00142C4B" w14:paraId="03D60873" w14:textId="77777777" w:rsidTr="00F9578E">
        <w:trPr>
          <w:trHeight w:val="581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5ECC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DL cholesterol (mmol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A534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98(0.82-1.1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A7B6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5(0.87-1.27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CD9A5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5154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6(0.88-1.2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ADACE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7(0.86-1.32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0220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3780B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7(0.9-1.3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FF7C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7(0.89-1.34)</w:t>
            </w:r>
          </w:p>
        </w:tc>
      </w:tr>
      <w:tr w:rsidR="00F9578E" w:rsidRPr="00142C4B" w14:paraId="3AED4B2B" w14:textId="77777777" w:rsidTr="00F9578E">
        <w:trPr>
          <w:trHeight w:val="581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D36F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rum creatinine (μmol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10E1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6(55-7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737C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(53-75.25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13D88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49F2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5(55-7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BA3F4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(57-91)*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95B8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571A9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(56-8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349D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6(62-93)*</w:t>
            </w:r>
          </w:p>
        </w:tc>
      </w:tr>
      <w:tr w:rsidR="00F9578E" w:rsidRPr="00142C4B" w14:paraId="2F700DF7" w14:textId="77777777" w:rsidTr="00F9578E">
        <w:trPr>
          <w:trHeight w:val="387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8C2F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ric acid (μmol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BF91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0(259.5-40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8E502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6(272-433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65491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2C86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9(250-370.2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CF3E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4(241.5-392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7110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501A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4(252-36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AE65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5(258-380)*</w:t>
            </w:r>
          </w:p>
        </w:tc>
      </w:tr>
      <w:tr w:rsidR="00F9578E" w:rsidRPr="00142C4B" w14:paraId="106C28D8" w14:textId="77777777" w:rsidTr="00F9578E">
        <w:trPr>
          <w:trHeight w:val="581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49C30" w14:textId="23C93349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GFR (mL/min/1.73m</w:t>
            </w:r>
            <w:r w:rsidRPr="004951C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C704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5.68(86.17-118.8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79562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0.71(88.47-121.57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9B88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7C75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5.71(79.3-105.4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7C5A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1.06(64.61-105.05)*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B7F9B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B4156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2.17(66.41-96.6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6CE3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2.01(55.11-91.55)*</w:t>
            </w:r>
          </w:p>
        </w:tc>
      </w:tr>
      <w:tr w:rsidR="00F9578E" w:rsidRPr="00142C4B" w14:paraId="1528C1D7" w14:textId="77777777" w:rsidTr="00F9578E">
        <w:trPr>
          <w:trHeight w:val="245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816B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Calcium (mmol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AA94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8±0.1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DDF43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5±0.1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CB9A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D0F9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6±0.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ACE61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3±0.16*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C24B3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8A91D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6±0.1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9F51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24±0.13*</w:t>
            </w:r>
          </w:p>
        </w:tc>
      </w:tr>
      <w:tr w:rsidR="00F9578E" w:rsidRPr="00142C4B" w14:paraId="3470FFDB" w14:textId="77777777" w:rsidTr="00F9578E">
        <w:trPr>
          <w:trHeight w:val="387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1FA8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hosphate (mmol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65F8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1±0.2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CB131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1±0.32*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64CF6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60FE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7±0.1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D222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5±0.2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1E5E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E8F2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9±0.1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5BDD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7±0.2</w:t>
            </w:r>
          </w:p>
        </w:tc>
      </w:tr>
      <w:tr w:rsidR="00F9578E" w:rsidRPr="00142C4B" w14:paraId="694DDD5D" w14:textId="77777777" w:rsidTr="00F9578E">
        <w:trPr>
          <w:trHeight w:val="581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54D7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rathyroid hormone (ng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A59B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.7(28.7-47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FB8E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.9(23.55-41.38)*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76507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B3B4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.9(29-4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9EB64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.2(24.4-41.7)*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1D7D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02D28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.3(29.9-47.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5530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(26.67-49.42)</w:t>
            </w:r>
          </w:p>
        </w:tc>
      </w:tr>
      <w:tr w:rsidR="00F9578E" w:rsidRPr="00142C4B" w14:paraId="285282BD" w14:textId="77777777" w:rsidTr="00F9578E">
        <w:trPr>
          <w:trHeight w:val="387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2B33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(OH)D (nmol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2B60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.75±17.7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CF8C9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.65±15.7*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1B0D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8801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.06±17.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76BD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.15±18.08*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0B79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007D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1.62±19.8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ABF3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.36±20.82*</w:t>
            </w:r>
          </w:p>
        </w:tc>
      </w:tr>
      <w:tr w:rsidR="00F9578E" w:rsidRPr="00142C4B" w14:paraId="3CDF5AA6" w14:textId="77777777" w:rsidTr="00F9578E">
        <w:trPr>
          <w:trHeight w:val="581"/>
        </w:trPr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E5100" w14:textId="77777777" w:rsidR="00BE1E6A" w:rsidRPr="00BE1E6A" w:rsidRDefault="00BE1E6A" w:rsidP="00BE1E6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itamin D deficiency [n(%)]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6134A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311(77.94%) 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ED0C2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8(88%)*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B5D68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B4673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68(71.63%)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A5588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2(78.76%)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0459B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B273F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571(69.89%)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D70DB" w14:textId="77777777" w:rsidR="00BE1E6A" w:rsidRPr="00BE1E6A" w:rsidRDefault="00BE1E6A" w:rsidP="00BE1E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E1E6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8(76.02%)*</w:t>
            </w:r>
          </w:p>
        </w:tc>
      </w:tr>
    </w:tbl>
    <w:p w14:paraId="5111A171" w14:textId="77777777" w:rsidR="00BE1E6A" w:rsidRDefault="00BE1E6A" w:rsidP="00BE1E6A">
      <w:pPr>
        <w:rPr>
          <w:rFonts w:ascii="Arial" w:hAnsi="Arial" w:cs="Arial"/>
        </w:rPr>
      </w:pPr>
    </w:p>
    <w:p w14:paraId="5ADEAABB" w14:textId="18A7B1B0" w:rsidR="00BE1E6A" w:rsidRPr="00392819" w:rsidRDefault="00BE1E6A" w:rsidP="00BE1E6A">
      <w:pPr>
        <w:rPr>
          <w:rFonts w:ascii="Arial" w:hAnsi="Arial" w:cs="Arial"/>
        </w:rPr>
      </w:pPr>
      <w:r w:rsidRPr="00392819">
        <w:rPr>
          <w:rFonts w:ascii="Arial" w:hAnsi="Arial" w:cs="Arial"/>
        </w:rPr>
        <w:t xml:space="preserve">Abbrevation: DSPN: </w:t>
      </w:r>
      <w:r w:rsidRPr="00392819">
        <w:rPr>
          <w:rFonts w:ascii="Arial" w:hAnsi="Arial" w:cs="Arial"/>
          <w:szCs w:val="21"/>
        </w:rPr>
        <w:t>distal symmetric polyneuropathy</w:t>
      </w:r>
      <w:r w:rsidRPr="00392819">
        <w:rPr>
          <w:rFonts w:ascii="Arial" w:hAnsi="Arial" w:cs="Arial"/>
        </w:rPr>
        <w:t>; T2DM: type 2 diabetes, HbA1c: glycosylated hemoglobin, LDL: low-density lipoprotein, HDL: high-density lipoprotein, eGFR: estimated glomerular filtration rate.</w:t>
      </w:r>
    </w:p>
    <w:p w14:paraId="2B48A658" w14:textId="3BF649F7" w:rsidR="00BE1E6A" w:rsidRPr="00392819" w:rsidRDefault="00BE1E6A" w:rsidP="00BE1E6A">
      <w:pPr>
        <w:rPr>
          <w:rFonts w:ascii="Arial" w:hAnsi="Arial" w:cs="Arial"/>
        </w:rPr>
      </w:pPr>
      <w:r w:rsidRPr="00392819">
        <w:rPr>
          <w:rFonts w:ascii="Arial" w:hAnsi="Arial" w:cs="Arial"/>
        </w:rPr>
        <w:t>* P</w:t>
      </w:r>
      <w:r w:rsidRPr="00392819">
        <w:rPr>
          <w:rFonts w:ascii="Arial" w:hAnsi="Arial" w:cs="Arial"/>
        </w:rPr>
        <w:t>＜</w:t>
      </w:r>
      <w:r w:rsidRPr="00392819">
        <w:rPr>
          <w:rFonts w:ascii="Arial" w:hAnsi="Arial" w:cs="Arial"/>
        </w:rPr>
        <w:t>0.05, vs.</w:t>
      </w:r>
      <w:r>
        <w:rPr>
          <w:rFonts w:ascii="Arial" w:hAnsi="Arial" w:cs="Arial"/>
        </w:rPr>
        <w:t xml:space="preserve"> </w:t>
      </w:r>
      <w:r w:rsidR="004951C9">
        <w:rPr>
          <w:rFonts w:ascii="Arial" w:hAnsi="Arial" w:cs="Arial"/>
        </w:rPr>
        <w:t>Non-DSPN</w:t>
      </w:r>
      <w:r w:rsidRPr="00392819">
        <w:rPr>
          <w:rFonts w:ascii="Arial" w:hAnsi="Arial" w:cs="Arial"/>
        </w:rPr>
        <w:t>.</w:t>
      </w:r>
    </w:p>
    <w:p w14:paraId="1D2252B7" w14:textId="77777777" w:rsidR="00BE1E6A" w:rsidRDefault="00BE1E6A" w:rsidP="00BE1E6A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50A5FB3" w14:textId="50BC8CFF" w:rsidR="007F4BDD" w:rsidRDefault="007F4BDD" w:rsidP="00C11130">
      <w:pPr>
        <w:widowControl/>
        <w:jc w:val="left"/>
        <w:rPr>
          <w:rFonts w:ascii="Arial" w:hAnsi="Arial" w:cs="Arial"/>
        </w:rPr>
        <w:sectPr w:rsidR="007F4BDD" w:rsidSect="00F0182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6C3A3F4" w14:textId="721D4D08" w:rsidR="00BE1E6A" w:rsidRPr="00D200FE" w:rsidRDefault="00BE1E6A" w:rsidP="00BE1E6A">
      <w:pPr>
        <w:rPr>
          <w:rFonts w:ascii="Arial" w:hAnsi="Arial" w:cs="Arial"/>
        </w:rPr>
      </w:pPr>
      <w:r w:rsidRPr="00D200FE">
        <w:rPr>
          <w:rFonts w:ascii="Arial" w:hAnsi="Arial" w:cs="Arial"/>
        </w:rPr>
        <w:lastRenderedPageBreak/>
        <w:t xml:space="preserve">Table </w:t>
      </w:r>
      <w:r w:rsidR="007F4BDD">
        <w:rPr>
          <w:rFonts w:ascii="Arial" w:hAnsi="Arial" w:cs="Arial"/>
        </w:rPr>
        <w:t>S3</w:t>
      </w:r>
      <w:r w:rsidRPr="00D200FE">
        <w:rPr>
          <w:rFonts w:ascii="Arial" w:hAnsi="Arial" w:cs="Arial"/>
        </w:rPr>
        <w:t>. Odds ratios of vitamin D deficiency contributing to subclinical D</w:t>
      </w:r>
      <w:r w:rsidR="007F4BDD">
        <w:rPr>
          <w:rFonts w:ascii="Arial" w:hAnsi="Arial" w:cs="Arial"/>
        </w:rPr>
        <w:t>S</w:t>
      </w:r>
      <w:r w:rsidRPr="00D200FE">
        <w:rPr>
          <w:rFonts w:ascii="Arial" w:hAnsi="Arial" w:cs="Arial"/>
        </w:rPr>
        <w:t>PN</w:t>
      </w:r>
      <w:r w:rsidR="007F4BDD" w:rsidRPr="007F4BDD">
        <w:rPr>
          <w:rFonts w:ascii="Arial" w:hAnsi="Arial" w:cs="Arial"/>
        </w:rPr>
        <w:t xml:space="preserve"> in different age groups</w:t>
      </w:r>
      <w:r w:rsidRPr="00D200FE">
        <w:rPr>
          <w:rFonts w:ascii="Arial" w:hAnsi="Arial" w:cs="Arial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94"/>
        <w:gridCol w:w="1560"/>
        <w:gridCol w:w="1983"/>
        <w:gridCol w:w="851"/>
        <w:gridCol w:w="1218"/>
      </w:tblGrid>
      <w:tr w:rsidR="007F4BDD" w:rsidRPr="007F4BDD" w14:paraId="0CE20F15" w14:textId="77777777" w:rsidTr="00E0602F">
        <w:trPr>
          <w:trHeight w:val="855"/>
        </w:trPr>
        <w:tc>
          <w:tcPr>
            <w:tcW w:w="1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E8084" w14:textId="77777777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9DC32" w14:textId="77777777" w:rsidR="002F6498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SPN/</w:t>
            </w:r>
          </w:p>
          <w:p w14:paraId="08A5088C" w14:textId="555A4B5C" w:rsidR="007F4BDD" w:rsidRPr="007F4BDD" w:rsidRDefault="004951C9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n-DSPN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58600" w14:textId="77777777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28F1C" w14:textId="77777777" w:rsidR="007F4BDD" w:rsidRPr="007F4BDD" w:rsidRDefault="007F4BDD" w:rsidP="007F4BDD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8E83C" w14:textId="77777777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 for interaction</w:t>
            </w:r>
          </w:p>
        </w:tc>
      </w:tr>
      <w:tr w:rsidR="00891D64" w:rsidRPr="007F4BDD" w14:paraId="5555B86A" w14:textId="77777777" w:rsidTr="00E0602F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EF39" w14:textId="143A1D97" w:rsidR="00891D64" w:rsidRPr="007F4BDD" w:rsidRDefault="00891D64" w:rsidP="007F4BD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891D64">
              <w:rPr>
                <w:rFonts w:ascii="Arial" w:eastAsia="等线" w:hAnsi="Arial" w:cs="Arial"/>
                <w:kern w:val="0"/>
                <w:sz w:val="20"/>
                <w:szCs w:val="20"/>
              </w:rPr>
              <w:t>Age (y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5B5C" w14:textId="3EE13286" w:rsidR="00891D64" w:rsidRDefault="00E0602F" w:rsidP="007F4BDD">
            <w:pPr>
              <w:widowControl/>
              <w:jc w:val="left"/>
              <w:rPr>
                <w:rFonts w:ascii="Arial" w:eastAsia="等线" w:hAnsi="Arial" w:cs="Arial" w:hint="eastAsia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C9C9" w14:textId="605C094E" w:rsidR="00891D64" w:rsidRDefault="00E0602F" w:rsidP="007F4BDD">
            <w:pPr>
              <w:widowControl/>
              <w:jc w:val="left"/>
              <w:rPr>
                <w:rFonts w:ascii="Arial" w:hAnsi="Arial" w:cs="Arial" w:hint="eastAsia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1D7A" w14:textId="45DDF23E" w:rsidR="00891D64" w:rsidRDefault="00E0602F" w:rsidP="007F4BDD">
            <w:pPr>
              <w:widowControl/>
              <w:rPr>
                <w:rFonts w:ascii="Arial" w:hAnsi="Arial" w:cs="Arial" w:hint="eastAsia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BC17" w14:textId="73BE2A26" w:rsidR="00891D64" w:rsidRDefault="00891D64" w:rsidP="007F4BDD">
            <w:pPr>
              <w:widowControl/>
              <w:jc w:val="left"/>
              <w:rPr>
                <w:rFonts w:ascii="Arial" w:hAnsi="Arial" w:cs="Arial" w:hint="eastAsia"/>
                <w:kern w:val="0"/>
                <w:sz w:val="20"/>
                <w:szCs w:val="20"/>
              </w:rPr>
            </w:pPr>
            <w:r w:rsidRPr="00891D64">
              <w:rPr>
                <w:rFonts w:ascii="Arial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7F4BDD" w:rsidRPr="007F4BDD" w14:paraId="13611A7E" w14:textId="77777777" w:rsidTr="00E0602F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DAB7" w14:textId="77777777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kern w:val="0"/>
                <w:sz w:val="20"/>
                <w:szCs w:val="20"/>
              </w:rPr>
              <w:t>Total (n=2694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7BC4" w14:textId="18D87F8B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ED82" w14:textId="0C36C0F5" w:rsidR="007F4BDD" w:rsidRPr="007F4BDD" w:rsidRDefault="007F4BDD" w:rsidP="007F4B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963A" w14:textId="1338519E" w:rsidR="007F4BDD" w:rsidRPr="007F4BDD" w:rsidRDefault="007F4BDD" w:rsidP="007F4BD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0E9B" w14:textId="7B7B3013" w:rsidR="007F4BDD" w:rsidRPr="007F4BDD" w:rsidRDefault="007F4BDD" w:rsidP="007F4B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7F4BDD" w:rsidRPr="007F4BDD" w14:paraId="22A56F70" w14:textId="77777777" w:rsidTr="00E0602F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0082" w14:textId="77777777" w:rsidR="007F4BDD" w:rsidRPr="007F4BDD" w:rsidRDefault="007F4BDD" w:rsidP="007F4BDD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kern w:val="0"/>
                <w:sz w:val="20"/>
                <w:szCs w:val="20"/>
              </w:rPr>
              <w:t>25(OH)D ≥ 50 nmol/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3F8F" w14:textId="77777777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7/55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43F6" w14:textId="77777777" w:rsidR="007F4BDD" w:rsidRPr="007F4BDD" w:rsidRDefault="007F4BDD" w:rsidP="007F4BDD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2DAE" w14:textId="729FE759" w:rsidR="007F4BDD" w:rsidRPr="007F4BDD" w:rsidRDefault="007F4BDD" w:rsidP="007F4BDD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22AF" w14:textId="3FF034B9" w:rsidR="007F4BDD" w:rsidRPr="007F4BDD" w:rsidRDefault="007F4BDD" w:rsidP="007F4BD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7F4BDD" w:rsidRPr="007F4BDD" w14:paraId="43DAE821" w14:textId="77777777" w:rsidTr="00E0602F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E9B0" w14:textId="77777777" w:rsidR="007F4BDD" w:rsidRPr="007F4BDD" w:rsidRDefault="007F4BDD" w:rsidP="007F4BDD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(OH)D &lt; 50 nmol/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E227" w14:textId="77777777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38/145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A425" w14:textId="77777777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46(1.31-2.07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FF33" w14:textId="77777777" w:rsidR="007F4BDD" w:rsidRPr="007F4BDD" w:rsidRDefault="007F4BDD" w:rsidP="007F4BDD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3213" w14:textId="7D2385BB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F4BDD" w:rsidRPr="007F4BDD" w14:paraId="4A97EE26" w14:textId="77777777" w:rsidTr="00E0602F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230A" w14:textId="77777777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kern w:val="0"/>
                <w:sz w:val="20"/>
                <w:szCs w:val="20"/>
              </w:rPr>
              <w:t>Youth Group (n=499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0370" w14:textId="72B580F3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9A21" w14:textId="3820DF51" w:rsidR="007F4BDD" w:rsidRPr="007F4BDD" w:rsidRDefault="007F4BDD" w:rsidP="007F4B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D7E7" w14:textId="6023F5C6" w:rsidR="007F4BDD" w:rsidRPr="007F4BDD" w:rsidRDefault="007F4BDD" w:rsidP="007F4BD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92C2" w14:textId="56CE3FAF" w:rsidR="007F4BDD" w:rsidRPr="007F4BDD" w:rsidRDefault="007F4BDD" w:rsidP="007F4B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7F4BDD" w:rsidRPr="007F4BDD" w14:paraId="77545F14" w14:textId="77777777" w:rsidTr="00E0602F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0132" w14:textId="77777777" w:rsidR="007F4BDD" w:rsidRPr="007F4BDD" w:rsidRDefault="007F4BDD" w:rsidP="007F4BDD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kern w:val="0"/>
                <w:sz w:val="20"/>
                <w:szCs w:val="20"/>
              </w:rPr>
              <w:t>25(OH)D ≥ 50 nmol/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A963" w14:textId="77777777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/8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2D14" w14:textId="77777777" w:rsidR="007F4BDD" w:rsidRPr="007F4BDD" w:rsidRDefault="007F4BDD" w:rsidP="007F4BDD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4AAE" w14:textId="5E98947B" w:rsidR="007F4BDD" w:rsidRPr="007F4BDD" w:rsidRDefault="007F4BDD" w:rsidP="007F4BDD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DD23" w14:textId="416DF404" w:rsidR="007F4BDD" w:rsidRPr="007F4BDD" w:rsidRDefault="007F4BDD" w:rsidP="007F4BD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7F4BDD" w:rsidRPr="007F4BDD" w14:paraId="655A5196" w14:textId="77777777" w:rsidTr="00E0602F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7A86" w14:textId="77777777" w:rsidR="007F4BDD" w:rsidRPr="007F4BDD" w:rsidRDefault="007F4BDD" w:rsidP="007F4BDD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(OH)D &lt; 50 nmol/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550D" w14:textId="77777777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8/31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9CA1" w14:textId="77777777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427(1.201-5.30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9C36" w14:textId="77777777" w:rsidR="007F4BDD" w:rsidRPr="007F4BDD" w:rsidRDefault="007F4BDD" w:rsidP="007F4BDD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A7A5" w14:textId="32371652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F4BDD" w:rsidRPr="007F4BDD" w14:paraId="68368DAD" w14:textId="77777777" w:rsidTr="00E0602F">
        <w:trPr>
          <w:trHeight w:val="285"/>
        </w:trPr>
        <w:tc>
          <w:tcPr>
            <w:tcW w:w="2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CFDE" w14:textId="383F2C8B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ddle-Age Group (n=986)</w:t>
            </w:r>
            <w:r w:rsidR="00E0602F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 xml:space="preserve">   -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5276" w14:textId="7166808A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5867" w14:textId="1E850D93" w:rsidR="007F4BDD" w:rsidRPr="007F4BDD" w:rsidRDefault="007F4BDD" w:rsidP="007F4BD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3199" w14:textId="06600B9A" w:rsidR="007F4BDD" w:rsidRPr="007F4BDD" w:rsidRDefault="007F4BDD" w:rsidP="007F4B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7F4BDD" w:rsidRPr="007F4BDD" w14:paraId="188FB8E5" w14:textId="77777777" w:rsidTr="00E0602F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108C" w14:textId="77777777" w:rsidR="007F4BDD" w:rsidRPr="007F4BDD" w:rsidRDefault="007F4BDD" w:rsidP="007F4BDD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kern w:val="0"/>
                <w:sz w:val="20"/>
                <w:szCs w:val="20"/>
              </w:rPr>
              <w:t>25(OH)D ≥ 50 nmol/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9784" w14:textId="77777777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1/22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4F76" w14:textId="77777777" w:rsidR="007F4BDD" w:rsidRPr="007F4BDD" w:rsidRDefault="007F4BDD" w:rsidP="007F4BDD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37A9" w14:textId="4433DAB1" w:rsidR="007F4BDD" w:rsidRPr="007F4BDD" w:rsidRDefault="007F4BDD" w:rsidP="007F4BDD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2769" w14:textId="0A629023" w:rsidR="007F4BDD" w:rsidRPr="007F4BDD" w:rsidRDefault="007F4BDD" w:rsidP="007F4BD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7F4BDD" w:rsidRPr="007F4BDD" w14:paraId="04D49054" w14:textId="77777777" w:rsidTr="00E0602F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E32F" w14:textId="77777777" w:rsidR="007F4BDD" w:rsidRPr="007F4BDD" w:rsidRDefault="007F4BDD" w:rsidP="007F4BDD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(OH)D &lt; 50 nmol/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728B" w14:textId="77777777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2/56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0AA0" w14:textId="77777777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6(1.288-3.03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6494" w14:textId="77777777" w:rsidR="007F4BDD" w:rsidRPr="007F4BDD" w:rsidRDefault="007F4BDD" w:rsidP="007F4BDD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7468" w14:textId="024033A9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F4BDD" w:rsidRPr="007F4BDD" w14:paraId="1A909BFB" w14:textId="77777777" w:rsidTr="00E0602F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921F" w14:textId="77777777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lderly Group (n=1209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A486" w14:textId="292D8D22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8CC9" w14:textId="538C1922" w:rsidR="007F4BDD" w:rsidRPr="007F4BDD" w:rsidRDefault="007F4BDD" w:rsidP="007F4B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C846" w14:textId="40AD07A4" w:rsidR="007F4BDD" w:rsidRPr="007F4BDD" w:rsidRDefault="007F4BDD" w:rsidP="007F4BD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E352" w14:textId="740A7C8F" w:rsidR="007F4BDD" w:rsidRPr="007F4BDD" w:rsidRDefault="007F4BDD" w:rsidP="007F4B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7F4BDD" w:rsidRPr="007F4BDD" w14:paraId="0AAF74C1" w14:textId="77777777" w:rsidTr="00E0602F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A1D5" w14:textId="77777777" w:rsidR="007F4BDD" w:rsidRPr="007F4BDD" w:rsidRDefault="007F4BDD" w:rsidP="007F4BDD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kern w:val="0"/>
                <w:sz w:val="20"/>
                <w:szCs w:val="20"/>
              </w:rPr>
              <w:t>25(OH)D ≥ 50 nmol/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4451" w14:textId="77777777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/24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AC66" w14:textId="77777777" w:rsidR="007F4BDD" w:rsidRPr="007F4BDD" w:rsidRDefault="007F4BDD" w:rsidP="007F4BDD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77C8" w14:textId="490AF3B2" w:rsidR="007F4BDD" w:rsidRPr="007F4BDD" w:rsidRDefault="007F4BDD" w:rsidP="007F4BDD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0C5F" w14:textId="5159738F" w:rsidR="007F4BDD" w:rsidRPr="007F4BDD" w:rsidRDefault="007F4BDD" w:rsidP="007F4BDD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7F4BDD" w:rsidRPr="007F4BDD" w14:paraId="473B37D9" w14:textId="77777777" w:rsidTr="00E0602F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EB43C" w14:textId="77777777" w:rsidR="007F4BDD" w:rsidRPr="007F4BDD" w:rsidRDefault="007F4BDD" w:rsidP="007F4BDD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(OH)D &lt; 50 nmol/L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5040B" w14:textId="77777777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8/571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8CDD8" w14:textId="77777777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39(1.061-1.961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DCBFC" w14:textId="77777777" w:rsidR="007F4BDD" w:rsidRPr="007F4BDD" w:rsidRDefault="007F4BDD" w:rsidP="007F4BDD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7F4BD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74768" w14:textId="459B526A" w:rsidR="007F4BDD" w:rsidRPr="007F4BDD" w:rsidRDefault="007F4BDD" w:rsidP="007F4BD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36D174ED" w14:textId="77777777" w:rsidR="007F4BDD" w:rsidRDefault="007F4BDD" w:rsidP="00BE1E6A">
      <w:pPr>
        <w:rPr>
          <w:rFonts w:ascii="Arial" w:hAnsi="Arial" w:cs="Arial"/>
        </w:rPr>
      </w:pPr>
    </w:p>
    <w:p w14:paraId="797E900B" w14:textId="69211FE5" w:rsidR="00BE1E6A" w:rsidRPr="00D200FE" w:rsidRDefault="00BE1E6A" w:rsidP="00BE1E6A">
      <w:pPr>
        <w:rPr>
          <w:rFonts w:ascii="Arial" w:hAnsi="Arial" w:cs="Arial"/>
        </w:rPr>
      </w:pPr>
      <w:r w:rsidRPr="00D200FE">
        <w:rPr>
          <w:rFonts w:ascii="Arial" w:hAnsi="Arial" w:cs="Arial"/>
        </w:rPr>
        <w:t>Multivariate adjusted: adjusted for sex, age, body mass index, blood pressure, glycosylated hemoglobin, T2DM duration, estimated glomerular filtration rate, calcium, phosphorus, parathyroid hormone, total cholesterol, triglyceride, low-density lipoprotein cholesterol</w:t>
      </w:r>
      <w:r>
        <w:rPr>
          <w:rFonts w:ascii="Arial" w:hAnsi="Arial" w:cs="Arial"/>
        </w:rPr>
        <w:t xml:space="preserve"> and</w:t>
      </w:r>
      <w:r w:rsidRPr="00D200FE">
        <w:rPr>
          <w:rFonts w:ascii="Arial" w:hAnsi="Arial" w:cs="Arial"/>
        </w:rPr>
        <w:t xml:space="preserve"> high-density lipoprotein cholesterol.</w:t>
      </w:r>
    </w:p>
    <w:p w14:paraId="1ED22143" w14:textId="77777777" w:rsidR="009F14BC" w:rsidRPr="00BE1E6A" w:rsidRDefault="009F14BC" w:rsidP="009F14BC">
      <w:pPr>
        <w:jc w:val="center"/>
        <w:rPr>
          <w:rFonts w:ascii="Arial" w:hAnsi="Arial" w:cs="Arial"/>
        </w:rPr>
      </w:pPr>
    </w:p>
    <w:sectPr w:rsidR="009F14BC" w:rsidRPr="00BE1E6A" w:rsidSect="00F018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BB3A0" w14:textId="77777777" w:rsidR="00F0182E" w:rsidRDefault="00F0182E" w:rsidP="00912378">
      <w:r>
        <w:separator/>
      </w:r>
    </w:p>
  </w:endnote>
  <w:endnote w:type="continuationSeparator" w:id="0">
    <w:p w14:paraId="0D859EAF" w14:textId="77777777" w:rsidR="00F0182E" w:rsidRDefault="00F0182E" w:rsidP="00912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22D6A7" w14:textId="77777777" w:rsidR="00F0182E" w:rsidRDefault="00F0182E" w:rsidP="00912378">
      <w:r>
        <w:separator/>
      </w:r>
    </w:p>
  </w:footnote>
  <w:footnote w:type="continuationSeparator" w:id="0">
    <w:p w14:paraId="2FE18034" w14:textId="77777777" w:rsidR="00F0182E" w:rsidRDefault="00F0182E" w:rsidP="009123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E08"/>
    <w:rsid w:val="000C0035"/>
    <w:rsid w:val="00142C4B"/>
    <w:rsid w:val="00287E08"/>
    <w:rsid w:val="002F6498"/>
    <w:rsid w:val="00392819"/>
    <w:rsid w:val="004829D6"/>
    <w:rsid w:val="004951C9"/>
    <w:rsid w:val="006126CF"/>
    <w:rsid w:val="00651F6E"/>
    <w:rsid w:val="00702801"/>
    <w:rsid w:val="007F4BDD"/>
    <w:rsid w:val="00891D64"/>
    <w:rsid w:val="008D4D20"/>
    <w:rsid w:val="009047B1"/>
    <w:rsid w:val="00912378"/>
    <w:rsid w:val="009F14BC"/>
    <w:rsid w:val="00AE61A3"/>
    <w:rsid w:val="00BE1E6A"/>
    <w:rsid w:val="00C11130"/>
    <w:rsid w:val="00E0602F"/>
    <w:rsid w:val="00E4648F"/>
    <w:rsid w:val="00E564AB"/>
    <w:rsid w:val="00F0182E"/>
    <w:rsid w:val="00F86C7D"/>
    <w:rsid w:val="00F9578E"/>
    <w:rsid w:val="00FE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83409"/>
  <w15:chartTrackingRefBased/>
  <w15:docId w15:val="{6EA89A8C-3CA1-419C-B112-0E0AD39BD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23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23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2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23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9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D7499C-DCAE-4A70-9215-E307EF0527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794</Words>
  <Characters>4531</Characters>
  <Application>Microsoft Office Word</Application>
  <DocSecurity>0</DocSecurity>
  <Lines>37</Lines>
  <Paragraphs>10</Paragraphs>
  <ScaleCrop>false</ScaleCrop>
  <Company/>
  <LinksUpToDate>false</LinksUpToDate>
  <CharactersWithSpaces>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xiaoyang</dc:creator>
  <cp:keywords/>
  <dc:description/>
  <cp:lastModifiedBy>xiaoyang sun</cp:lastModifiedBy>
  <cp:revision>8</cp:revision>
  <dcterms:created xsi:type="dcterms:W3CDTF">2024-03-13T13:29:00Z</dcterms:created>
  <dcterms:modified xsi:type="dcterms:W3CDTF">2024-03-13T14:02:00Z</dcterms:modified>
</cp:coreProperties>
</file>